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5FD" w:rsidRDefault="002B25FD" w:rsidP="00BB4A64">
      <w:pPr>
        <w:rPr>
          <w:i/>
        </w:rPr>
      </w:pPr>
    </w:p>
    <w:tbl>
      <w:tblPr>
        <w:tblW w:w="11385" w:type="dxa"/>
        <w:jc w:val="center"/>
        <w:tblLook w:val="04A0" w:firstRow="1" w:lastRow="0" w:firstColumn="1" w:lastColumn="0" w:noHBand="0" w:noVBand="1"/>
      </w:tblPr>
      <w:tblGrid>
        <w:gridCol w:w="2455"/>
        <w:gridCol w:w="5888"/>
        <w:gridCol w:w="3042"/>
      </w:tblGrid>
      <w:tr w:rsidR="00BB4A64" w:rsidRPr="00BB4A64" w:rsidTr="00E0691F">
        <w:trPr>
          <w:trHeight w:val="630"/>
          <w:jc w:val="center"/>
        </w:trPr>
        <w:tc>
          <w:tcPr>
            <w:tcW w:w="104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E0691F" w:rsidRDefault="00E0691F" w:rsidP="00BB4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D7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</w:t>
            </w:r>
            <w:r w:rsidRPr="00E0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BB4A64" w:rsidRPr="00E0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bles, Original Survey Questions, and Recoded factors Used in analyses of 2011-2012 data from NSCH</w:t>
            </w:r>
          </w:p>
        </w:tc>
      </w:tr>
      <w:tr w:rsidR="00BB4A64" w:rsidRPr="00BB4A64" w:rsidTr="00E0691F">
        <w:trPr>
          <w:trHeight w:val="375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 Survey of Children’s Health Question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ded for Descriptive Analyses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s a doctor or other health care provider ever told you that S.C. had asthma?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BB4A64" w:rsidRPr="00BB4A64" w:rsidTr="00E0691F">
        <w:trPr>
          <w:trHeight w:val="205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S.C. born prematurely, that is, more than 3 weeks before [his, her] due date?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BB4A64" w:rsidRPr="00BB4A64" w:rsidTr="00E0691F">
        <w:trPr>
          <w:trHeight w:val="151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as S.C. birth weight in pounds?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Birthweight&gt;=2500;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Birthweight&gt;=2000&amp;&lt;2500;</w:t>
            </w:r>
          </w:p>
        </w:tc>
      </w:tr>
      <w:tr w:rsidR="00BB4A64" w:rsidRPr="00BB4A64" w:rsidTr="00E0691F">
        <w:trPr>
          <w:trHeight w:val="52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Birthweight&lt;2000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of selected chil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E50FC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r w:rsidR="00E50FC8"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male</w:t>
            </w:r>
          </w:p>
        </w:tc>
      </w:tr>
      <w:tr w:rsidR="00BB4A64" w:rsidRPr="00BB4A64" w:rsidTr="00E0691F">
        <w:trPr>
          <w:trHeight w:val="48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4A64" w:rsidRPr="00BB4A64" w:rsidTr="00E0691F">
        <w:trPr>
          <w:trHeight w:val="214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’s age in years at interview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classification for all stat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panic 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-white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Hispanic-black </w:t>
            </w:r>
          </w:p>
        </w:tc>
      </w:tr>
      <w:tr w:rsidR="00BB4A64" w:rsidRPr="00BB4A64" w:rsidTr="00E0691F">
        <w:trPr>
          <w:trHeight w:val="48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s Education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is the highest grade or year of school completed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graduate</w:t>
            </w:r>
          </w:p>
        </w:tc>
      </w:tr>
      <w:tr w:rsidR="00BB4A64" w:rsidRPr="00BB4A64" w:rsidTr="00E0691F">
        <w:trPr>
          <w:trHeight w:val="48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high school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paying for bills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E44C07" w:rsidRDefault="00E44C07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C07">
              <w:rPr>
                <w:rFonts w:ascii="Times New Roman" w:hAnsi="Times New Roman"/>
                <w:sz w:val="20"/>
                <w:szCs w:val="20"/>
              </w:rPr>
              <w:t>Since [S.C.] was born, how often has it been hard to get by on your family’s income, for example, it was hard to cover the basics like food or housing?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very often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 often</w:t>
            </w:r>
          </w:p>
        </w:tc>
      </w:tr>
      <w:tr w:rsidR="00BB4A64" w:rsidRPr="00BB4A64" w:rsidTr="00E0691F">
        <w:trPr>
          <w:trHeight w:val="6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often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garettes, cigars, or pipe tobacco use at the household</w:t>
            </w:r>
          </w:p>
        </w:tc>
        <w:tc>
          <w:tcPr>
            <w:tcW w:w="5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anyone live in your household use cigarettes, cigars or pipe tobacco?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BB4A64" w:rsidRPr="00BB4A64" w:rsidTr="00E0691F">
        <w:trPr>
          <w:trHeight w:val="312"/>
          <w:jc w:val="center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BB4A64" w:rsidRPr="00BB4A64" w:rsidTr="00E0691F">
        <w:trPr>
          <w:trHeight w:val="48"/>
          <w:jc w:val="center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B4A64" w:rsidRPr="00BB4A64" w:rsidTr="00E0691F">
        <w:trPr>
          <w:trHeight w:val="531"/>
          <w:jc w:val="center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tter or garbage on the street or sidewalk</w:t>
            </w:r>
          </w:p>
        </w:tc>
        <w:tc>
          <w:tcPr>
            <w:tcW w:w="5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our neighborhood, is there litter or garbage on the street or sidewalk?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BB4A64" w:rsidRPr="00BB4A64" w:rsidTr="00E0691F">
        <w:trPr>
          <w:trHeight w:val="324"/>
          <w:jc w:val="center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4A64" w:rsidRPr="00BB4A64" w:rsidRDefault="00BB4A64" w:rsidP="00BB4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</w:tr>
    </w:tbl>
    <w:p w:rsidR="00BB4A64" w:rsidRDefault="00BB4A64" w:rsidP="00BB4A64">
      <w:pPr>
        <w:rPr>
          <w:i/>
        </w:rPr>
      </w:pP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1780"/>
        <w:gridCol w:w="1280"/>
        <w:gridCol w:w="1200"/>
        <w:gridCol w:w="1240"/>
        <w:gridCol w:w="1180"/>
        <w:gridCol w:w="921"/>
        <w:gridCol w:w="1405"/>
        <w:gridCol w:w="1120"/>
        <w:gridCol w:w="1180"/>
        <w:gridCol w:w="1027"/>
        <w:gridCol w:w="939"/>
        <w:gridCol w:w="894"/>
      </w:tblGrid>
      <w:tr w:rsidR="009955D5" w:rsidRPr="009955D5" w:rsidTr="00E0691F">
        <w:trPr>
          <w:trHeight w:val="276"/>
          <w:jc w:val="center"/>
        </w:trPr>
        <w:tc>
          <w:tcPr>
            <w:tcW w:w="138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91F" w:rsidRPr="00E0691F" w:rsidRDefault="00E0691F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9955D5" w:rsidRPr="00E0691F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D7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E0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 Correlations among preterm birth and other covariates</w:t>
            </w:r>
          </w:p>
        </w:tc>
      </w:tr>
      <w:tr w:rsidR="009955D5" w:rsidRPr="009955D5" w:rsidTr="00E0691F">
        <w:trPr>
          <w:trHeight w:val="804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bor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weigh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 paying bill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bage</w:t>
            </w: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bor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 paying bi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64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D5" w:rsidRPr="009955D5" w:rsidTr="00E0691F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b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5D5" w:rsidRPr="009955D5" w:rsidRDefault="009955D5" w:rsidP="0099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7464D" w:rsidRPr="00BB4A64" w:rsidRDefault="00F7464D" w:rsidP="00BB4A64">
      <w:pPr>
        <w:rPr>
          <w:i/>
        </w:rPr>
      </w:pPr>
    </w:p>
    <w:sectPr w:rsidR="00F7464D" w:rsidRPr="00BB4A64" w:rsidSect="005B2D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E08BC"/>
    <w:multiLevelType w:val="hybridMultilevel"/>
    <w:tmpl w:val="5F7C7BEE"/>
    <w:lvl w:ilvl="0" w:tplc="ECFAC32E">
      <w:start w:val="1"/>
      <w:numFmt w:val="bullet"/>
      <w:lvlText w:val=""/>
      <w:lvlJc w:val="left"/>
      <w:pPr>
        <w:ind w:left="456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B2D35"/>
    <w:rsid w:val="000619D9"/>
    <w:rsid w:val="001A1455"/>
    <w:rsid w:val="001C0D53"/>
    <w:rsid w:val="001E781B"/>
    <w:rsid w:val="002B25FD"/>
    <w:rsid w:val="003D6FCA"/>
    <w:rsid w:val="00591C2E"/>
    <w:rsid w:val="005B2D35"/>
    <w:rsid w:val="007C07D3"/>
    <w:rsid w:val="00812F8D"/>
    <w:rsid w:val="009558B1"/>
    <w:rsid w:val="009955D5"/>
    <w:rsid w:val="00A078FD"/>
    <w:rsid w:val="00BB4A64"/>
    <w:rsid w:val="00D14AAD"/>
    <w:rsid w:val="00D150E7"/>
    <w:rsid w:val="00D3663D"/>
    <w:rsid w:val="00D76839"/>
    <w:rsid w:val="00D8492A"/>
    <w:rsid w:val="00E0691F"/>
    <w:rsid w:val="00E44C07"/>
    <w:rsid w:val="00E50FC8"/>
    <w:rsid w:val="00E72FE4"/>
    <w:rsid w:val="00F4002F"/>
    <w:rsid w:val="00F7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D9"/>
  </w:style>
  <w:style w:type="paragraph" w:styleId="Heading1">
    <w:name w:val="heading 1"/>
    <w:basedOn w:val="Normal"/>
    <w:next w:val="Normal"/>
    <w:link w:val="Heading1Char"/>
    <w:uiPriority w:val="9"/>
    <w:qFormat/>
    <w:rsid w:val="000619D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9D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9D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9D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9D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9D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9D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9D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9D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9D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9D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9D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619D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19D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9D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19D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619D9"/>
    <w:rPr>
      <w:b/>
      <w:bCs/>
    </w:rPr>
  </w:style>
  <w:style w:type="paragraph" w:styleId="ListParagraph">
    <w:name w:val="List Paragraph"/>
    <w:basedOn w:val="Normal"/>
    <w:uiPriority w:val="34"/>
    <w:qFormat/>
    <w:rsid w:val="000619D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619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9D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9D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9D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9D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9D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Emphasis">
    <w:name w:val="Emphasis"/>
    <w:uiPriority w:val="20"/>
    <w:qFormat/>
    <w:rsid w:val="000619D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619D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619D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619D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9D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9D9"/>
    <w:rPr>
      <w:b/>
      <w:bCs/>
      <w:i/>
      <w:iCs/>
    </w:rPr>
  </w:style>
  <w:style w:type="character" w:styleId="SubtleEmphasis">
    <w:name w:val="Subtle Emphasis"/>
    <w:uiPriority w:val="19"/>
    <w:qFormat/>
    <w:rsid w:val="000619D9"/>
    <w:rPr>
      <w:i/>
      <w:iCs/>
    </w:rPr>
  </w:style>
  <w:style w:type="character" w:styleId="IntenseEmphasis">
    <w:name w:val="Intense Emphasis"/>
    <w:uiPriority w:val="21"/>
    <w:qFormat/>
    <w:rsid w:val="000619D9"/>
    <w:rPr>
      <w:b/>
      <w:bCs/>
    </w:rPr>
  </w:style>
  <w:style w:type="character" w:styleId="SubtleReference">
    <w:name w:val="Subtle Reference"/>
    <w:uiPriority w:val="31"/>
    <w:qFormat/>
    <w:rsid w:val="000619D9"/>
    <w:rPr>
      <w:smallCaps/>
    </w:rPr>
  </w:style>
  <w:style w:type="character" w:styleId="IntenseReference">
    <w:name w:val="Intense Reference"/>
    <w:uiPriority w:val="32"/>
    <w:qFormat/>
    <w:rsid w:val="000619D9"/>
    <w:rPr>
      <w:smallCaps/>
      <w:spacing w:val="5"/>
      <w:u w:val="single"/>
    </w:rPr>
  </w:style>
  <w:style w:type="character" w:styleId="BookTitle">
    <w:name w:val="Book Title"/>
    <w:uiPriority w:val="33"/>
    <w:qFormat/>
    <w:rsid w:val="000619D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19D9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D9"/>
  </w:style>
  <w:style w:type="paragraph" w:styleId="Heading1">
    <w:name w:val="heading 1"/>
    <w:basedOn w:val="Normal"/>
    <w:next w:val="Normal"/>
    <w:link w:val="Heading1Char"/>
    <w:uiPriority w:val="9"/>
    <w:qFormat/>
    <w:rsid w:val="000619D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9D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9D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9D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9D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9D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9D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9D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9D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9D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9D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9D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619D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19D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9D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19D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619D9"/>
    <w:rPr>
      <w:b/>
      <w:bCs/>
    </w:rPr>
  </w:style>
  <w:style w:type="paragraph" w:styleId="ListParagraph">
    <w:name w:val="List Paragraph"/>
    <w:basedOn w:val="Normal"/>
    <w:uiPriority w:val="34"/>
    <w:qFormat/>
    <w:rsid w:val="000619D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619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9D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9D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9D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9D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9D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Emphasis">
    <w:name w:val="Emphasis"/>
    <w:uiPriority w:val="20"/>
    <w:qFormat/>
    <w:rsid w:val="000619D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619D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619D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619D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9D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9D9"/>
    <w:rPr>
      <w:b/>
      <w:bCs/>
      <w:i/>
      <w:iCs/>
    </w:rPr>
  </w:style>
  <w:style w:type="character" w:styleId="SubtleEmphasis">
    <w:name w:val="Subtle Emphasis"/>
    <w:uiPriority w:val="19"/>
    <w:qFormat/>
    <w:rsid w:val="000619D9"/>
    <w:rPr>
      <w:i/>
      <w:iCs/>
    </w:rPr>
  </w:style>
  <w:style w:type="character" w:styleId="IntenseEmphasis">
    <w:name w:val="Intense Emphasis"/>
    <w:uiPriority w:val="21"/>
    <w:qFormat/>
    <w:rsid w:val="000619D9"/>
    <w:rPr>
      <w:b/>
      <w:bCs/>
    </w:rPr>
  </w:style>
  <w:style w:type="character" w:styleId="SubtleReference">
    <w:name w:val="Subtle Reference"/>
    <w:uiPriority w:val="31"/>
    <w:qFormat/>
    <w:rsid w:val="000619D9"/>
    <w:rPr>
      <w:smallCaps/>
    </w:rPr>
  </w:style>
  <w:style w:type="character" w:styleId="IntenseReference">
    <w:name w:val="Intense Reference"/>
    <w:uiPriority w:val="32"/>
    <w:qFormat/>
    <w:rsid w:val="000619D9"/>
    <w:rPr>
      <w:smallCaps/>
      <w:spacing w:val="5"/>
      <w:u w:val="single"/>
    </w:rPr>
  </w:style>
  <w:style w:type="character" w:styleId="BookTitle">
    <w:name w:val="Book Title"/>
    <w:uiPriority w:val="33"/>
    <w:qFormat/>
    <w:rsid w:val="000619D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19D9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766</Characters>
  <Application>Microsoft Office Word</Application>
  <DocSecurity>0</DocSecurity>
  <Lines>353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istant</dc:creator>
  <cp:lastModifiedBy>GSABORDO</cp:lastModifiedBy>
  <cp:revision>3</cp:revision>
  <dcterms:created xsi:type="dcterms:W3CDTF">2018-11-30T13:25:00Z</dcterms:created>
  <dcterms:modified xsi:type="dcterms:W3CDTF">2018-11-30T13:27:00Z</dcterms:modified>
</cp:coreProperties>
</file>